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2798"/>
        <w:gridCol w:w="1890"/>
        <w:gridCol w:w="1446"/>
        <w:gridCol w:w="2051"/>
      </w:tblGrid>
      <w:tr w:rsidR="00E20068" w:rsidRPr="003F3EC1" w:rsidTr="00C6132F">
        <w:trPr>
          <w:trHeight w:val="615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E20068" w:rsidRPr="003F3EC1" w:rsidRDefault="00E20068" w:rsidP="00851A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F3EC1">
              <w:rPr>
                <w:rFonts w:eastAsia="Times New Roman" w:cs="Times New Roman"/>
                <w:b/>
                <w:bCs/>
                <w:color w:val="000000"/>
              </w:rPr>
              <w:t>Supplementary Table 1</w:t>
            </w:r>
            <w:r w:rsidR="00851A01">
              <w:rPr>
                <w:rFonts w:eastAsia="Times New Roman" w:cs="Times New Roman"/>
                <w:b/>
                <w:bCs/>
                <w:color w:val="000000"/>
              </w:rPr>
              <w:t>G</w:t>
            </w:r>
            <w:bookmarkStart w:id="0" w:name="_GoBack"/>
            <w:bookmarkEnd w:id="0"/>
            <w:r w:rsidRPr="003F3EC1">
              <w:rPr>
                <w:rFonts w:eastAsia="Times New Roman" w:cs="Times New Roman"/>
                <w:b/>
                <w:bCs/>
                <w:color w:val="000000"/>
              </w:rPr>
              <w:t>: 20 commonest proteins as discovered by the diffusion propagation analysis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EntrezID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Relatedness score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SYMBOL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Common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Percent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4914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21061067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NTRK1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6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571929825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6613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20320798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SUMO2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60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561403509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351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6234576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APP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4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50877193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3725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20466887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JUN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4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501754386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2099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8820685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ESR1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459649123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1994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48833071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ELAVL1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456140351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7412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8704649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VCAM1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2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435087719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7341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6547705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SUMO1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389473684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4171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9195457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MCM2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389473684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8452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7152599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CUL3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371929825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2335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8660920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FN1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10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368421053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101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7930581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CDK2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347368421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4193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7810414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MDM2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333333333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715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5506837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TP53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9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319298246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473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5808326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NEDD8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312280702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9768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71452017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PCLAF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312280702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11345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56937588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GABARAPL2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72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252631579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2371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64121959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GABARAPL1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249122807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9820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61824095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CUL7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70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245614035</w:t>
            </w:r>
          </w:p>
        </w:tc>
      </w:tr>
      <w:tr w:rsidR="00E20068" w:rsidRPr="003F3EC1" w:rsidTr="00C6132F">
        <w:trPr>
          <w:trHeight w:val="300"/>
        </w:trPr>
        <w:tc>
          <w:tcPr>
            <w:tcW w:w="726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id:10987</w:t>
            </w:r>
          </w:p>
        </w:tc>
        <w:tc>
          <w:tcPr>
            <w:tcW w:w="1461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153685356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COPS5</w:t>
            </w:r>
          </w:p>
        </w:tc>
        <w:tc>
          <w:tcPr>
            <w:tcW w:w="755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20068" w:rsidRPr="003F3EC1" w:rsidRDefault="00E20068" w:rsidP="00C6132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F3EC1">
              <w:rPr>
                <w:rFonts w:eastAsia="Times New Roman" w:cs="Times New Roman"/>
                <w:color w:val="000000"/>
              </w:rPr>
              <w:t>0.235087719</w:t>
            </w:r>
          </w:p>
        </w:tc>
      </w:tr>
    </w:tbl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068"/>
    <w:rsid w:val="000406FB"/>
    <w:rsid w:val="000C3A7E"/>
    <w:rsid w:val="001134AF"/>
    <w:rsid w:val="00145181"/>
    <w:rsid w:val="00150808"/>
    <w:rsid w:val="001675A7"/>
    <w:rsid w:val="001E7A6A"/>
    <w:rsid w:val="00257351"/>
    <w:rsid w:val="00260BFA"/>
    <w:rsid w:val="00266E2B"/>
    <w:rsid w:val="00321E55"/>
    <w:rsid w:val="004C109F"/>
    <w:rsid w:val="005E5B89"/>
    <w:rsid w:val="00602DAC"/>
    <w:rsid w:val="006C0459"/>
    <w:rsid w:val="006C06EA"/>
    <w:rsid w:val="008311BD"/>
    <w:rsid w:val="00851A01"/>
    <w:rsid w:val="0096488D"/>
    <w:rsid w:val="00AE7AF7"/>
    <w:rsid w:val="00B16ED2"/>
    <w:rsid w:val="00C63FEF"/>
    <w:rsid w:val="00D215F1"/>
    <w:rsid w:val="00D76E7F"/>
    <w:rsid w:val="00D912C8"/>
    <w:rsid w:val="00E20068"/>
    <w:rsid w:val="00E266EB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2</cp:revision>
  <dcterms:created xsi:type="dcterms:W3CDTF">2018-02-05T07:42:00Z</dcterms:created>
  <dcterms:modified xsi:type="dcterms:W3CDTF">2018-02-05T07:44:00Z</dcterms:modified>
</cp:coreProperties>
</file>